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250825</wp:posOffset>
                </wp:positionV>
                <wp:extent cx="4369435" cy="8856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9435" cy="885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49"/>
                              <w:gridCol w:w="413"/>
                              <w:gridCol w:w="413"/>
                              <w:gridCol w:w="413"/>
                              <w:gridCol w:w="413"/>
                              <w:gridCol w:w="520"/>
                              <w:gridCol w:w="520"/>
                              <w:gridCol w:w="520"/>
                              <w:gridCol w:w="520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4801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  <w:t>Supplementary Table 3. T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vertAlign w:val="subscript"/>
                                      <w:lang w:eastAsia="fi-FI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  <w:t>-values from thermal shift assays.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4801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Assay 1 - C-terminal CNP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50 mM NaC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0 mM NaC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% Glycero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30 % Glycero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 mM Arginine &amp; 50 mM Glutami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mM MgSO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 mM Glyci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mM Glucos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mM CaCl2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 mM 2'-3'-cAMP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 mM EDTA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4801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Assay 1 - Full-length CNP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50 mM NaC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6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0 mM NaC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% Glycero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30 % Glycero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 mM Arginine &amp; 50 mM Glutami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mM MgSO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 mM Glyci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mM Glucos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6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mM CaCl2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 mM 2'-3'-cAMP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8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 mM EDTA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4801" w:type="dxa"/>
                                  <w:gridSpan w:val="5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Assay 2 - C-terminal CNP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napToGrid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32" w:type="dxa"/>
                                  <w:gridSpan w:val="8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Additiv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50 mM NaC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00 mM NaC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10 % Glycerol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 % PEG 400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6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9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3.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3149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 % PEG 2000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spacing w:lineRule="auto" w:line="480"/>
                                    <w:rPr>
                                      <w:rFonts w:ascii="Arial" w:hAnsi="Arial" w:eastAsia="Times New Roman" w:cs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kern w:val="0"/>
                                      <w:sz w:val="14"/>
                                      <w:szCs w:val="14"/>
                                      <w:lang w:val="fi-FI" w:eastAsia="fi-FI"/>
                                    </w:rPr>
                                    <w:t>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05pt;height:697.4pt;mso-wrap-distance-left:0pt;mso-wrap-distance-right:7.05pt;mso-wrap-distance-top:0pt;mso-wrap-distance-bottom:0pt;margin-top:-19.7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8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49"/>
                        <w:gridCol w:w="413"/>
                        <w:gridCol w:w="413"/>
                        <w:gridCol w:w="413"/>
                        <w:gridCol w:w="413"/>
                        <w:gridCol w:w="520"/>
                        <w:gridCol w:w="520"/>
                        <w:gridCol w:w="520"/>
                        <w:gridCol w:w="520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4801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  <w:t>Supplementary Table 3. T</w:t>
                            </w: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vertAlign w:val="subscript"/>
                                <w:lang w:eastAsia="fi-FI"/>
                              </w:rPr>
                              <w:t>m</w:t>
                            </w: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  <w:t>-values from thermal shift assays.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4801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Assay 1 - C-terminal CNP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50 mM NaC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0 mM NaC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% Glycero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30 % Glycero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 mM Arginine &amp; 50 mM Glutami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mM MgSO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 mM Glyci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mM Glucos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mM CaCl2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 mM 2'-3'-cAMP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 mM EDTA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4801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Assay 1 - Full-length CNP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50 mM NaC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6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0 mM NaC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% Glycero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30 % Glycero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 mM Arginine &amp; 50 mM Glutami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mM MgSO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 mM Glyci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mM Glucos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6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mM CaCl2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 mM 2'-3'-cAMP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8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 mM EDTA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4801" w:type="dxa"/>
                            <w:gridSpan w:val="5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Assay 2 - C-terminal CNP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napToGrid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r>
                          </w:p>
                        </w:tc>
                        <w:tc>
                          <w:tcPr>
                            <w:tcW w:w="3732" w:type="dxa"/>
                            <w:gridSpan w:val="8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pH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Additive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4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7.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50 mM NaC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00 mM NaC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10 % Glycerol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 % PEG 400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6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9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3.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3149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 % PEG 2000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spacing w:lineRule="auto" w:line="480"/>
                              <w:rPr>
                                <w:rFonts w:ascii="Arial" w:hAnsi="Arial" w:eastAsia="Times New Roman" w:cs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kern w:val="0"/>
                                <w:sz w:val="14"/>
                                <w:szCs w:val="14"/>
                                <w:lang w:val="fi-FI" w:eastAsia="fi-FI"/>
                              </w:rPr>
                              <w:t>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2:05:00Z</dcterms:created>
  <dc:creator>Matti Myllykoski</dc:creator>
  <dc:description/>
  <cp:keywords/>
  <dc:language>en-US</dc:language>
  <cp:lastModifiedBy>Petri Kursula</cp:lastModifiedBy>
  <cp:lastPrinted>2009-10-23T09:09:00Z</cp:lastPrinted>
  <dcterms:modified xsi:type="dcterms:W3CDTF">2009-10-23T12:05:00Z</dcterms:modified>
  <cp:revision>2</cp:revision>
  <dc:subject/>
  <dc:title/>
</cp:coreProperties>
</file>